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333F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6 </w:t>
      </w:r>
      <w:r>
        <w:rPr>
          <w:rFonts w:ascii="Times New Roman" w:hAnsi="Times New Roman" w:cs="Times New Roman"/>
          <w:b/>
          <w:bCs/>
          <w:sz w:val="24"/>
          <w:szCs w:val="24"/>
        </w:rPr>
        <w:t>Table. The hydrogen-bond residence time (ns) of the hydration-mediated interactions for the GPR174-G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ontrol System) and GPR174-G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Wat-Rm), related to Figure 2.</w:t>
      </w:r>
      <w:bookmarkStart w:id="0" w:name="_GoBack"/>
      <w:bookmarkEnd w:id="0"/>
    </w:p>
    <w:tbl>
      <w:tblPr>
        <w:tblStyle w:val="3"/>
        <w:tblW w:w="477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76"/>
        <w:gridCol w:w="676"/>
        <w:gridCol w:w="681"/>
        <w:gridCol w:w="699"/>
        <w:gridCol w:w="1355"/>
        <w:gridCol w:w="675"/>
        <w:gridCol w:w="675"/>
        <w:gridCol w:w="675"/>
        <w:gridCol w:w="675"/>
      </w:tblGrid>
      <w:tr w14:paraId="22779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506" w:type="pct"/>
            <w:gridSpan w:val="5"/>
            <w:tcBorders>
              <w:top w:val="single" w:color="auto" w:sz="12" w:space="0"/>
              <w:bottom w:val="single" w:color="000000" w:themeColor="text1" w:sz="8" w:space="0"/>
            </w:tcBorders>
          </w:tcPr>
          <w:p w14:paraId="5140A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GPR174-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14:ligatures w14:val="standardContextual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 xml:space="preserve"> (Control System)</w:t>
            </w:r>
          </w:p>
        </w:tc>
        <w:tc>
          <w:tcPr>
            <w:tcW w:w="2493" w:type="pct"/>
            <w:gridSpan w:val="5"/>
            <w:tcBorders>
              <w:top w:val="single" w:color="auto" w:sz="12" w:space="0"/>
              <w:bottom w:val="single" w:color="000000" w:themeColor="text1" w:sz="8" w:space="0"/>
            </w:tcBorders>
          </w:tcPr>
          <w:p w14:paraId="05ED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GPR174-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14:ligatures w14:val="standardContextual"/>
              </w:rPr>
              <w:t xml:space="preserve">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 xml:space="preserve">(Wat-Rm) </w:t>
            </w:r>
          </w:p>
        </w:tc>
      </w:tr>
      <w:tr w14:paraId="4CDDA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29" w:type="pct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3DA54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 xml:space="preserve">Interaction </w:t>
            </w:r>
          </w:p>
          <w:p w14:paraId="7D536FD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etails</w:t>
            </w:r>
          </w:p>
        </w:tc>
        <w:tc>
          <w:tcPr>
            <w:tcW w:w="1676" w:type="pct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71940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 xml:space="preserve">Residence Time (ns) </w:t>
            </w:r>
          </w:p>
        </w:tc>
        <w:tc>
          <w:tcPr>
            <w:tcW w:w="833" w:type="pct"/>
            <w:vMerge w:val="restar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65637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 xml:space="preserve">Interaction </w:t>
            </w:r>
          </w:p>
          <w:p w14:paraId="7E0FFA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etails</w:t>
            </w:r>
          </w:p>
        </w:tc>
        <w:tc>
          <w:tcPr>
            <w:tcW w:w="1660" w:type="pct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</w:tcBorders>
          </w:tcPr>
          <w:p w14:paraId="2A7D720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Residence Time (ns)</w:t>
            </w:r>
          </w:p>
        </w:tc>
      </w:tr>
      <w:tr w14:paraId="32077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vMerge w:val="continue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CD4E00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7C077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375BA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2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C950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3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E31FA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vg.</w:t>
            </w:r>
          </w:p>
        </w:tc>
        <w:tc>
          <w:tcPr>
            <w:tcW w:w="833" w:type="pct"/>
            <w:vMerge w:val="continue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1FD0BE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40521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219D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F0BE2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3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1DB662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vg.</w:t>
            </w:r>
          </w:p>
        </w:tc>
      </w:tr>
      <w:tr w14:paraId="0809A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E851D8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Q68@OE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E6A7E1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2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5B72E9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7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C8DC3A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8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6CE2B8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9A4C25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Q68@OE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B05350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9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4FA39F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0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C0835B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9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61C3401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</w:t>
            </w:r>
          </w:p>
        </w:tc>
      </w:tr>
      <w:tr w14:paraId="5AD04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41D30A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Q68@NE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97144C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2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CAF33B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0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060822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70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50CCB4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9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0D7E10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Q68@NE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324C67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7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7B85F1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4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B80A8C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17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33B7415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1</w:t>
            </w:r>
          </w:p>
        </w:tc>
      </w:tr>
      <w:tr w14:paraId="500D6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80DBD7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840CFE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C45CD6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6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387C0B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8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48F624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5C215A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FEEE5F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3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199197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8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C184BD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3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0175836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8</w:t>
            </w:r>
          </w:p>
        </w:tc>
      </w:tr>
      <w:tr w14:paraId="3B1AC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900C3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6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5FD9F7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3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55A272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8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5C340F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7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7E6A4C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152AF8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6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828F91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80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6D4C5B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3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D44A8B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89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7CDE06C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0</w:t>
            </w:r>
          </w:p>
        </w:tc>
      </w:tr>
      <w:tr w14:paraId="2B61C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B665B2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28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44C9AB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43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92DDF5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5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63C5E0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6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695E74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2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4A5294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28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1F863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6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EA6BD2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5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4B6D04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19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7FC02EF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1</w:t>
            </w:r>
          </w:p>
        </w:tc>
      </w:tr>
      <w:tr w14:paraId="24361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F3ADA1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N284@ND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3AC08B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85139C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35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610443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47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ABE99A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5D0800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N284@ND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FE280C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53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788B57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5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B3562B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9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4C473F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</w:t>
            </w:r>
          </w:p>
        </w:tc>
      </w:tr>
      <w:tr w14:paraId="04216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A73699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S105@OG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B4DCC2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9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F9C7A3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2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170F75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44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9B39AE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8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DD5EBF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S105@OG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89A88E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8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0D70E5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2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A62BAE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53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75EB18F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6</w:t>
            </w:r>
          </w:p>
        </w:tc>
      </w:tr>
      <w:tr w14:paraId="1944F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BDF28E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N284@OD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F541B1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5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E6B58D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59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A7BFE1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03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15492A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7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C3AC37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N284@OD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BA2439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0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253853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4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843234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43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68C9092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</w:t>
            </w:r>
          </w:p>
        </w:tc>
      </w:tr>
      <w:tr w14:paraId="03237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E32096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28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07D724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54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C4498B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32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99A24E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926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5A263E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0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9173C9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28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DBBCA3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0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A37515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34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27029E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57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31AB9CB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3</w:t>
            </w:r>
          </w:p>
        </w:tc>
      </w:tr>
      <w:tr w14:paraId="5C04B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50029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4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F92DB0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03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9EA054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38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3FECBD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95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45079A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8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E2F562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4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F35A26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77AAD4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04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BA38E2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22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47BA89E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4</w:t>
            </w:r>
          </w:p>
        </w:tc>
      </w:tr>
      <w:tr w14:paraId="3DA8D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021571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292@OH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A7F022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93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3F0E0F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06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3761CD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79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6D3120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F1E1A2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292@OH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06E0C5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7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49D0F4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0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4FE96C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43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6800FD2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4</w:t>
            </w:r>
          </w:p>
        </w:tc>
      </w:tr>
      <w:tr w14:paraId="5AA5B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4276C7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292@OH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86E2CF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13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30706F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84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F8837A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69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9774C9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9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39C612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292@OH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D61011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1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988F7B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9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027E73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48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5B09891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2</w:t>
            </w:r>
          </w:p>
        </w:tc>
      </w:tr>
      <w:tr w14:paraId="1EFF5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35AC8E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6E9451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14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2283FB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66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EA69D2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87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8470C4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2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FA5005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B697D1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6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79344B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2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C6553D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33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3D21800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7</w:t>
            </w:r>
          </w:p>
        </w:tc>
      </w:tr>
      <w:tr w14:paraId="105CF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E4AE4A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R11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2E2C6D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5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D8443D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22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76E44A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042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8D4B6B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7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85CD6C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R11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F6D4C7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47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874E41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2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4BF55C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81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4FA5569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96</w:t>
            </w:r>
          </w:p>
        </w:tc>
      </w:tr>
      <w:tr w14:paraId="2322A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1E11E1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C955CB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29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9B16F7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82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DEDD3E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73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D0D366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3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FE51A8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426FBD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4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51244A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3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3924F4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28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5D344AD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2</w:t>
            </w:r>
          </w:p>
        </w:tc>
      </w:tr>
      <w:tr w14:paraId="4923D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B668A1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T205@OG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5AFFDD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3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EC62DA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22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A2CFBC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957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54370A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4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64B962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T205@OG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9C8DC0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70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B42336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6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844EDA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19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69D3A58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</w:t>
            </w:r>
          </w:p>
        </w:tc>
      </w:tr>
      <w:tr w14:paraId="2BFD2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DBA009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DF529A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0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3DCDC0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71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3A02B1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09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D65776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0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0DD262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524C5F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0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ADA291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0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E69201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80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14389D7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1</w:t>
            </w:r>
          </w:p>
        </w:tc>
      </w:tr>
      <w:tr w14:paraId="2DBFC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3DF267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8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T208@OG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0A368E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7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009DF7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332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74E999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917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B00118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34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247830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8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T208@OG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85F5E5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5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C42EAA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96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4E98F8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328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1F17DD0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8</w:t>
            </w:r>
          </w:p>
        </w:tc>
      </w:tr>
      <w:tr w14:paraId="3A7CD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74C587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R11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53CB63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2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F4285A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73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151173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53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D620FA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8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89ACDF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R11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445052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34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80B270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D536A4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78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7D849A2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</w:t>
            </w:r>
          </w:p>
        </w:tc>
      </w:tr>
      <w:tr w14:paraId="75D4E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B24779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39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6828D0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17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C85F0F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75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316509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53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A8F6C2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8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9B4305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39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04C461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29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D1B29B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5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58F186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77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3A3C5BB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</w:t>
            </w:r>
          </w:p>
        </w:tc>
      </w:tr>
      <w:tr w14:paraId="16F7B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83DA4B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E3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4CAE90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30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10914F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77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A64A76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66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539CC2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22AF9B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E3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608DE8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28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3EA752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1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75D0E0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77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5A542AD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</w:t>
            </w:r>
          </w:p>
        </w:tc>
      </w:tr>
      <w:tr w14:paraId="6B3B5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2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BBF56D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E3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E1:N297@N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DFE1AA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.03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E2C25C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413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4BF54C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.093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93C94C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85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5A9875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E3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E1:N297@N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8543BB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0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02F8AE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146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C02130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538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15DAEB8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16</w:t>
            </w:r>
          </w:p>
        </w:tc>
      </w:tr>
      <w:tr w14:paraId="5B221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</w:trPr>
        <w:tc>
          <w:tcPr>
            <w:tcW w:w="829" w:type="pct"/>
            <w:tcBorders>
              <w:top w:val="single" w:color="000000" w:themeColor="text1" w:sz="8" w:space="0"/>
              <w:bottom w:val="single" w:color="000000" w:themeColor="text1" w:sz="12" w:space="0"/>
              <w:right w:val="single" w:color="000000" w:themeColor="text1" w:sz="8" w:space="0"/>
            </w:tcBorders>
          </w:tcPr>
          <w:p w14:paraId="751D2C5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E3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E2:N297@N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12" w:space="0"/>
              <w:right w:val="dashSmallGap" w:color="000000" w:themeColor="text1" w:sz="4" w:space="0"/>
            </w:tcBorders>
          </w:tcPr>
          <w:p w14:paraId="4F0F634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.482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12" w:space="0"/>
              <w:right w:val="dashSmallGap" w:color="000000" w:themeColor="text1" w:sz="4" w:space="0"/>
            </w:tcBorders>
          </w:tcPr>
          <w:p w14:paraId="5298DB1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563</w:t>
            </w:r>
          </w:p>
        </w:tc>
        <w:tc>
          <w:tcPr>
            <w:tcW w:w="418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12" w:space="0"/>
              <w:right w:val="dashSmallGap" w:color="000000" w:themeColor="text1" w:sz="4" w:space="0"/>
            </w:tcBorders>
          </w:tcPr>
          <w:p w14:paraId="65FA04D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643</w:t>
            </w:r>
          </w:p>
        </w:tc>
        <w:tc>
          <w:tcPr>
            <w:tcW w:w="426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12" w:space="0"/>
              <w:right w:val="single" w:color="000000" w:themeColor="text1" w:sz="8" w:space="0"/>
            </w:tcBorders>
          </w:tcPr>
          <w:p w14:paraId="2FE51D5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90</w:t>
            </w:r>
          </w:p>
        </w:tc>
        <w:tc>
          <w:tcPr>
            <w:tcW w:w="833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12" w:space="0"/>
              <w:right w:val="single" w:color="000000" w:themeColor="text1" w:sz="8" w:space="0"/>
            </w:tcBorders>
          </w:tcPr>
          <w:p w14:paraId="4360A79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E3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E2:N297@N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12" w:space="0"/>
              <w:right w:val="dashSmallGap" w:color="000000" w:themeColor="text1" w:sz="4" w:space="0"/>
            </w:tcBorders>
          </w:tcPr>
          <w:p w14:paraId="7FE2996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84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12" w:space="0"/>
              <w:right w:val="dashSmallGap" w:color="000000" w:themeColor="text1" w:sz="4" w:space="0"/>
            </w:tcBorders>
          </w:tcPr>
          <w:p w14:paraId="7583E35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000</w:t>
            </w:r>
          </w:p>
        </w:tc>
        <w:tc>
          <w:tcPr>
            <w:tcW w:w="41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12" w:space="0"/>
              <w:right w:val="dashSmallGap" w:color="000000" w:themeColor="text1" w:sz="4" w:space="0"/>
            </w:tcBorders>
          </w:tcPr>
          <w:p w14:paraId="07BD6FE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928</w:t>
            </w:r>
          </w:p>
        </w:tc>
        <w:tc>
          <w:tcPr>
            <w:tcW w:w="412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12" w:space="0"/>
            </w:tcBorders>
          </w:tcPr>
          <w:p w14:paraId="151CEB7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90</w:t>
            </w:r>
          </w:p>
        </w:tc>
      </w:tr>
    </w:tbl>
    <w:p w14:paraId="5EF1C2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56802"/>
    <w:rsid w:val="16E762A2"/>
    <w:rsid w:val="1AEE405E"/>
    <w:rsid w:val="3D4B049C"/>
    <w:rsid w:val="421B5801"/>
    <w:rsid w:val="44B56802"/>
    <w:rsid w:val="46621D09"/>
    <w:rsid w:val="4AB5099E"/>
    <w:rsid w:val="5E1A1465"/>
    <w:rsid w:val="634001E3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965</Characters>
  <Lines>0</Lines>
  <Paragraphs>0</Paragraphs>
  <TotalTime>2</TotalTime>
  <ScaleCrop>false</ScaleCrop>
  <LinksUpToDate>false</LinksUpToDate>
  <CharactersWithSpaces>10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23:00Z</dcterms:created>
  <dc:creator>Yingjun</dc:creator>
  <cp:lastModifiedBy>Yingjun</cp:lastModifiedBy>
  <dcterms:modified xsi:type="dcterms:W3CDTF">2026-04-19T06:3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2E37960A1BB4F648701A2DE2406F0BC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